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319"/>
        <w:gridCol w:w="1337"/>
        <w:gridCol w:w="1559"/>
        <w:gridCol w:w="1273"/>
        <w:gridCol w:w="882"/>
        <w:gridCol w:w="994"/>
      </w:tblGrid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port / subject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ell type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valuation metho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ime / frames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number of cells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itose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ataset / image series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tical progenitor cell (mouse embryo)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 lineage construc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 h videotape (up to 2100 frames each 2 min)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20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100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9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a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 mitoses detec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h/41 fr/6min and 10h/108fr/6min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87-MG cells (LSDCAS)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ly identified cell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68 frames in 50 datasets,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54 cellshapes in 50 datasets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s from adult rat hippocampus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ly, on 350 selected cell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h / 273 fr / 10 min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SDCAS-data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l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3 images (tested for correct alignment, no tracking)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(LSDCAS)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G-63 osteosarcoma cells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ly, not complete imag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h/4min 42.5h/10min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G-63 osteosarcoma cells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ly, not complete imag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h / 4min 43.5h / 15min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9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tificial objects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tificial object tes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x 30 frames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a cells (fluorescene images)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l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&gt;24h/15min)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5 nuclei, stained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9 (nuclei stained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1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echst stained cells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ly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h / 15min / 112 frames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57 cell shapes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20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 xml:space="preserve">[14]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a (fluorescence images)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ly (10 frames =5596 nuclei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h / 192fr / 15min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~300 single nuclei per frame, no tracking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5]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373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?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h / 1080 frames 26 h / 400 frames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cell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work 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ncreatic stem cells (rat), unstained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ly corrected, all cell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h / 15min 66h / 10 min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20 cellpaths, &gt;240.000 cells (set A) &gt;80.000 cells (set B)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 / 57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CeTRes) public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Cambria" w:hAnsi="Cambria" w:eastAsia="ＭＳ 明朝" w:cs="Cambria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16:00Z</dcterms:created>
  <dc:creator>Daniel Rapoport</dc:creator>
  <dc:description/>
  <dc:language>en-US</dc:language>
  <cp:lastModifiedBy>Daniel Rapoport</cp:lastModifiedBy>
  <dcterms:modified xsi:type="dcterms:W3CDTF">2011-10-19T16:16:00Z</dcterms:modified>
  <cp:revision>2</cp:revision>
  <dc:subject/>
  <dc:title/>
</cp:coreProperties>
</file>